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CC1FF" w14:textId="419C808E" w:rsidR="002A2BAD" w:rsidRPr="0053188A" w:rsidRDefault="00CD4C20" w:rsidP="3ACBECEB">
      <w:pPr>
        <w:spacing w:line="257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8DCDC44"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able 1. Primary antibodies</w:t>
      </w:r>
    </w:p>
    <w:tbl>
      <w:tblPr>
        <w:tblStyle w:val="EinfacheTabelle2"/>
        <w:tblW w:w="8775" w:type="dxa"/>
        <w:tblLook w:val="04A0" w:firstRow="1" w:lastRow="0" w:firstColumn="1" w:lastColumn="0" w:noHBand="0" w:noVBand="1"/>
      </w:tblPr>
      <w:tblGrid>
        <w:gridCol w:w="1995"/>
        <w:gridCol w:w="1770"/>
        <w:gridCol w:w="1680"/>
        <w:gridCol w:w="1860"/>
        <w:gridCol w:w="1470"/>
      </w:tblGrid>
      <w:tr w:rsidR="38F93751" w:rsidRPr="0053188A" w14:paraId="68B996A2" w14:textId="77777777" w:rsidTr="14A98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23522D" w14:textId="1C20A789" w:rsidR="38F93751" w:rsidRPr="0053188A" w:rsidRDefault="007554C6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ntigen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9DAA0F" w14:textId="3671CE83" w:rsidR="38F93751" w:rsidRPr="0053188A" w:rsidRDefault="016151B7" w:rsidP="3ACBE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anufacturer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83065E" w14:textId="7507855F" w:rsidR="38F93751" w:rsidRPr="0053188A" w:rsidRDefault="016151B7" w:rsidP="3ACBE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atalog Nº.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83C7DC" w14:textId="68558B4D" w:rsidR="38F93751" w:rsidRPr="0053188A" w:rsidRDefault="016151B7" w:rsidP="3ACBE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lone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4CE09C" w14:textId="67520B38" w:rsidR="38F93751" w:rsidRPr="0053188A" w:rsidRDefault="016151B7" w:rsidP="3ACBE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Host species</w:t>
            </w:r>
          </w:p>
        </w:tc>
      </w:tr>
      <w:tr w:rsidR="38F93751" w:rsidRPr="0053188A" w14:paraId="59AF13AE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CABE8B" w14:textId="09F2B0B7" w:rsidR="38F93751" w:rsidRPr="0053188A" w:rsidRDefault="06DD0FDE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lbumin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B8F0872" w14:textId="553081C9" w:rsidR="38F93751" w:rsidRPr="0053188A" w:rsidRDefault="06DD0FDE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Novus Biological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E8E14F" w14:textId="2505C6BC" w:rsidR="38F93751" w:rsidRPr="0053188A" w:rsidRDefault="5AF715C1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NBP1-32458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F5F5F62" w14:textId="0012472A" w:rsidR="38F93751" w:rsidRPr="0053188A" w:rsidRDefault="016151B7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599BCE42"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6CD8BE" w14:textId="272F26C4" w:rsidR="38F93751" w:rsidRPr="0053188A" w:rsidRDefault="016151B7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1B77FA55" w14:textId="77777777" w:rsidTr="14A98B7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B1F840" w14:textId="45AFF25E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D16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07C0B4" w14:textId="765653D3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7F5ED9" w14:textId="0B4E5078" w:rsidR="38F93751" w:rsidRPr="0053188A" w:rsidRDefault="07041EFF" w:rsidP="14A98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183354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37BD8A" w14:textId="63F728C1" w:rsidR="38F93751" w:rsidRPr="0053188A" w:rsidRDefault="07041EFF" w:rsidP="14A98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SP175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6168B2" w14:textId="4B9EC31D" w:rsidR="38F93751" w:rsidRPr="0053188A" w:rsidRDefault="07041EFF" w:rsidP="14A98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3F3B75FC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BC919E" w14:textId="39066687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D3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0B01E7E" w14:textId="76656FCC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7421B7" w14:textId="1EB8E480" w:rsidR="38F93751" w:rsidRPr="0053188A" w:rsidRDefault="07041EFF" w:rsidP="14A98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78588S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FB1A023" w14:textId="62BBC797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E4T1B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180D5D" w14:textId="3BE005D5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3F150837" w14:textId="77777777" w:rsidTr="14A98B7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388503" w14:textId="634D6DE1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D3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6F29F1" w14:textId="44F55F49" w:rsidR="38F93751" w:rsidRPr="0053188A" w:rsidRDefault="07041EFF" w:rsidP="14A98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gilent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634A2B" w14:textId="46751A63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725429-2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D01CDB" w14:textId="1D2C2005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F7.2.38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D1DA22" w14:textId="013868F8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38F93751" w:rsidRPr="0053188A" w14:paraId="35EA416C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F525BB" w14:textId="674A2559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D68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10E9921" w14:textId="27F1AA86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A2A726" w14:textId="1C1372E7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53444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98F55A" w14:textId="40993909" w:rsidR="38F93751" w:rsidRPr="0053188A" w:rsidRDefault="07041EFF" w:rsidP="14A98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FA11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CAB19B" w14:textId="5B544DDD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t</w:t>
            </w:r>
          </w:p>
        </w:tc>
      </w:tr>
      <w:tr w:rsidR="38F93751" w:rsidRPr="0053188A" w14:paraId="705606F5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D4A6F7" w14:textId="136BA277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D8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C79DEE" w14:textId="394FC30E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Biozol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BA370D" w14:textId="4689C301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ODN-DIA-TC8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D5B4AE" w14:textId="7CA701A7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TC8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3A1C8F" w14:textId="338B033B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38F93751" w:rsidRPr="0053188A" w14:paraId="2976A4DA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B7B099" w14:textId="0787E0FE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K7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1AF92A" w14:textId="3124CA56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7635D8" w14:textId="6A3E7EF7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181598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E6CA6B2" w14:textId="465DB11F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EPR17078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C2C9E5" w14:textId="5C2C2F8F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3B853CC5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E52967" w14:textId="0A142839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LEC4F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C631A1" w14:textId="4754C3DD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&amp;D Systems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0A7429" w14:textId="616F1604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AB2784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369061" w14:textId="5C37AC0C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70901  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578CC8" w14:textId="7B6D311F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t</w:t>
            </w:r>
          </w:p>
        </w:tc>
      </w:tr>
      <w:tr w:rsidR="38F93751" w:rsidRPr="0053188A" w14:paraId="6EC07FF8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852185" w14:textId="2CC69F22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Desmin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7A5C02" w14:textId="5C4E4022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2711BC" w14:textId="6789D9F3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15200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07BC159" w14:textId="01E8FA97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olyclonal  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D622A7E" w14:textId="4B2E4076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1DD89B92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913F51" w14:textId="290A70B9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E-cadherin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05BEF0" w14:textId="1223F06F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434674" w14:textId="7781F92E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3195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CFD7A9" w14:textId="4CB58DF1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4E10  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1FDF12" w14:textId="411670F8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30F56A88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3E0EEC3" w14:textId="0E3AD6FB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HepPar1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0EE403E" w14:textId="099C6133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gilent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2F1C0D" w14:textId="463152B4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7158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1BCE09" w14:textId="5D9E4ADE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OCH1E5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37D258F" w14:textId="2EF3D46E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38F93751" w:rsidRPr="0053188A" w14:paraId="7EC38CA7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3B4776" w14:textId="32AC3A11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HNF4α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6947F1" w14:textId="74935C1C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Thermo Fisher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6352BB" w14:textId="0582F20C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A1-199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BD877B" w14:textId="1BC1F97B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K9218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8B37A0" w14:textId="65CF95F7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38F93751" w:rsidRPr="0053188A" w14:paraId="2BEF65CC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A069B7" w14:textId="58C1F979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BA1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A48BF0" w14:textId="7828DE44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VWR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577BE5" w14:textId="435223BD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100369-764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BC72C3D" w14:textId="60826530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0C7427" w14:textId="7ABFD25E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0D11DCB1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9E2412" w14:textId="7A456598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BA1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BBC2A9" w14:textId="045F82F3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42B0DB" w14:textId="5DF0BEBA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283346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3BC476" w14:textId="502E5DA4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EPR16589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BAA8F6" w14:textId="675576DD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t</w:t>
            </w:r>
          </w:p>
        </w:tc>
      </w:tr>
      <w:tr w:rsidR="38F93751" w:rsidRPr="0053188A" w14:paraId="42E0EBC8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41DE1B" w14:textId="2DA2A718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Ki67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2770D82" w14:textId="2B85CE9E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61D2598" w14:textId="30053E9D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16667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DE1664" w14:textId="75D4508B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SP6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26E81C" w14:textId="426507E9" w:rsidR="38F93751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8F93751" w:rsidRPr="0053188A" w14:paraId="7225D77B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FEAEFB5" w14:textId="029BABD2" w:rsidR="38F9375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LYVE1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6F8126" w14:textId="1FD915AB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A98B6D" w14:textId="5B7B2DDD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281587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58AFB1" w14:textId="5B863C5D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M1008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2581B4F" w14:textId="2AF5CB56" w:rsidR="38F9375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ACBECEB" w:rsidRPr="0053188A" w14:paraId="21FFCFB9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9CAAAB" w14:textId="4B476315" w:rsidR="211D5044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PO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381E9E" w14:textId="00837D8D" w:rsidR="211D5044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29AC86A" w14:textId="3DFCC51E" w:rsidR="203EEBFB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208670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E4EDD6" w14:textId="2CE34474" w:rsidR="203EEBFB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EPR20257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353DA8C" w14:textId="4D3CB689" w:rsidR="203EEBFB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ACBECEB" w:rsidRPr="0053188A" w14:paraId="019A604E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F205E21" w14:textId="567E359F" w:rsidR="2412BA1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CNA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03A1EAF" w14:textId="4360AE46" w:rsidR="39C006AA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F7A26D" w14:textId="6354B672" w:rsidR="39C006AA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29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91E032" w14:textId="73774344" w:rsidR="39C006AA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C10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DB69B59" w14:textId="73B06EF1" w:rsidR="39C006AA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3ACBECEB" w:rsidRPr="0053188A" w14:paraId="0AC576BF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E5D911" w14:textId="564E8085" w:rsidR="2412BA1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ZO-1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712E81" w14:textId="55FFA5B8" w:rsidR="66F6FE9C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49E538" w14:textId="340F4287" w:rsidR="66F6FE9C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221547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949E446" w14:textId="41975C82" w:rsidR="7F8546EB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PR19945-296  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99BC70" w14:textId="3905467A" w:rsidR="7F8546EB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ACBECEB" w:rsidRPr="0053188A" w14:paraId="2B05975D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49C3A1" w14:textId="502E7D5F" w:rsidR="2412BA1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α-SMA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18E890" w14:textId="0E4111D3" w:rsidR="44D0CBE4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6BB0A8" w14:textId="20EC2A1B" w:rsidR="44D0CBE4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124964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DEBBC7" w14:textId="4AF7DC14" w:rsidR="44D0CBE4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EPR5368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BE024A" w14:textId="706501F5" w:rsidR="44D0CBE4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</w:t>
            </w:r>
          </w:p>
        </w:tc>
      </w:tr>
      <w:tr w:rsidR="3ACBECEB" w:rsidRPr="0053188A" w14:paraId="5827FB4B" w14:textId="77777777" w:rsidTr="14A98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A08E737" w14:textId="479DB40A" w:rsidR="2412BA1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α-SMA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27A916" w14:textId="3B085FC2" w:rsidR="0A85A8BF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gilent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E5CE920" w14:textId="250B6222" w:rsidR="0A85A8BF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085129-2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9491432" w14:textId="29A0679C" w:rsidR="0A85A8BF" w:rsidRPr="0053188A" w:rsidRDefault="07041EFF" w:rsidP="3ACBE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A4  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E94A61" w14:textId="3AC90401" w:rsidR="0A85A8BF" w:rsidRPr="0053188A" w:rsidRDefault="07041EFF" w:rsidP="14A98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3ACBECEB" w:rsidRPr="0053188A" w14:paraId="008631A5" w14:textId="77777777" w:rsidTr="14A98B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4D508B" w14:textId="4421D0BE" w:rsidR="2412BA11" w:rsidRPr="0053188A" w:rsidRDefault="07041EFF" w:rsidP="3ACBEC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β-catenin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258576" w14:textId="1542EA1F" w:rsidR="279ECFC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lonal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A7BDA6" w14:textId="005420C5" w:rsidR="279ECFC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20221  </w:t>
            </w:r>
          </w:p>
        </w:tc>
        <w:tc>
          <w:tcPr>
            <w:tcW w:w="18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973F0D" w14:textId="1C36862B" w:rsidR="279ECFC1" w:rsidRPr="0053188A" w:rsidRDefault="07041EFF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MC0440</w:t>
            </w:r>
          </w:p>
        </w:tc>
        <w:tc>
          <w:tcPr>
            <w:tcW w:w="14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D2C744" w14:textId="2824987B" w:rsidR="279ECFC1" w:rsidRPr="0053188A" w:rsidRDefault="07041EFF" w:rsidP="14A98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</w:t>
            </w:r>
          </w:p>
        </w:tc>
      </w:tr>
    </w:tbl>
    <w:p w14:paraId="60CFFE88" w14:textId="056A19ED" w:rsidR="002A2BAD" w:rsidRPr="0053188A" w:rsidRDefault="08DCDC44" w:rsidP="3ACBECEB">
      <w:pPr>
        <w:spacing w:line="257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53188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91D77FD" w14:textId="4BF955E4" w:rsidR="002A2BAD" w:rsidRPr="0053188A" w:rsidRDefault="00CD4C20" w:rsidP="38F93751">
      <w:pPr>
        <w:spacing w:line="257" w:lineRule="auto"/>
      </w:pPr>
      <w:r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2A9FE3F2"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able 2. Secondary antibodie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840"/>
        <w:gridCol w:w="1965"/>
        <w:gridCol w:w="1425"/>
        <w:gridCol w:w="1620"/>
      </w:tblGrid>
      <w:tr w:rsidR="38F93751" w:rsidRPr="0053188A" w14:paraId="7AD03307" w14:textId="77777777" w:rsidTr="3ACBE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4E1878" w14:textId="42D04705" w:rsidR="38F93751" w:rsidRPr="0053188A" w:rsidRDefault="007554C6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ntigen, Fluorochrome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F4EDFB7" w14:textId="7E88B0D3" w:rsidR="38F93751" w:rsidRPr="0053188A" w:rsidRDefault="38F93751" w:rsidP="38F93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anufacturer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48AB96" w14:textId="4E883D51" w:rsidR="38F93751" w:rsidRPr="0053188A" w:rsidRDefault="38F93751" w:rsidP="38F93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atalog Nº.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B5E281A" w14:textId="6CAC3041" w:rsidR="38F93751" w:rsidRPr="0053188A" w:rsidRDefault="38F93751" w:rsidP="38F93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Host species</w:t>
            </w:r>
          </w:p>
        </w:tc>
      </w:tr>
      <w:tr w:rsidR="38F93751" w:rsidRPr="0053188A" w14:paraId="71FA32EE" w14:textId="77777777" w:rsidTr="3ACBE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21C334" w14:textId="73156432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 IgG, Alexa Fluor 555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199F39" w14:textId="64E34A90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247AE4" w14:textId="09A3783D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09S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FADED69" w14:textId="08A89B8E" w:rsidR="38F93751" w:rsidRPr="0053188A" w:rsidRDefault="38F93751" w:rsidP="38F93751">
            <w:pPr>
              <w:spacing w:after="160"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</w:tr>
      <w:tr w:rsidR="38F93751" w:rsidRPr="0053188A" w14:paraId="77DC4AF9" w14:textId="77777777" w:rsidTr="3ACBECE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10084B" w14:textId="6E4F7FB8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 IgG, Alexa Fluor 488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46C8E" w14:textId="790BCC40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03BDBD" w14:textId="4BFAFCAE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08S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8F7B58" w14:textId="155E4DC0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</w:tr>
      <w:tr w:rsidR="38F93751" w:rsidRPr="0053188A" w14:paraId="4168688F" w14:textId="77777777" w:rsidTr="3ACBE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EA8F0EE" w14:textId="3CC10F3C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ouse IgG, Alexa Fluor 750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DE3289" w14:textId="3D297188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13DB0F" w14:textId="1EE4FDB2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b175741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0902235" w14:textId="28245B34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</w:tr>
      <w:tr w:rsidR="38F93751" w:rsidRPr="0053188A" w14:paraId="0135A670" w14:textId="77777777" w:rsidTr="3ACBECE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9E5BC2" w14:textId="2992196E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 IgG, Alexa Fluor 647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FBA7A2" w14:textId="54DA648F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4C03A5" w14:textId="38B804ED" w:rsidR="38F93751" w:rsidRPr="0053188A" w:rsidRDefault="016151B7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14S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6B8817" w14:textId="4230F8A0" w:rsidR="38F93751" w:rsidRPr="0053188A" w:rsidRDefault="016151B7" w:rsidP="3ACBE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188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at</w:t>
            </w:r>
          </w:p>
        </w:tc>
      </w:tr>
      <w:tr w:rsidR="38F93751" w:rsidRPr="0053188A" w14:paraId="474E450E" w14:textId="77777777" w:rsidTr="3ACBE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5C3427" w14:textId="07FAB9F8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abbit IgG, Alexa Fluor 750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6C675D" w14:textId="439CD2FE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673677" w14:textId="67D78268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-21039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25CFF1" w14:textId="341D3A94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Goat</w:t>
            </w:r>
          </w:p>
        </w:tc>
      </w:tr>
      <w:tr w:rsidR="38F93751" w:rsidRPr="0053188A" w14:paraId="5B722F3A" w14:textId="77777777" w:rsidTr="3ACBECE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44FE62" w14:textId="6C0EC9CE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Rabbit IgG, Alexa Fluor 555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7F94B8" w14:textId="5AF9CACD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66DBF4" w14:textId="6B70FA3F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13S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22BEEF" w14:textId="05866B10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Goat</w:t>
            </w:r>
          </w:p>
        </w:tc>
      </w:tr>
      <w:tr w:rsidR="38F93751" w:rsidRPr="0053188A" w14:paraId="31B0EA5B" w14:textId="77777777" w:rsidTr="3ACBE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D9D9C3" w14:textId="3043CC0B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at IgG, Alexa Fluor 647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7C187C" w14:textId="77BC7593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B82454" w14:textId="5EDE21F8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18S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D5A1B2" w14:textId="20535F47" w:rsidR="38F93751" w:rsidRPr="0053188A" w:rsidRDefault="38F93751" w:rsidP="38F93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</w:tr>
      <w:tr w:rsidR="38F93751" w:rsidRPr="0053188A" w14:paraId="42C04F50" w14:textId="77777777" w:rsidTr="3ACBECE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7284CE" w14:textId="0734E62E" w:rsidR="38F93751" w:rsidRPr="0053188A" w:rsidRDefault="38F93751" w:rsidP="38F93751">
            <w:pPr>
              <w:jc w:val="center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at IgG, Alexa Fluor 750</w:t>
            </w:r>
          </w:p>
        </w:tc>
        <w:tc>
          <w:tcPr>
            <w:tcW w:w="19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4BACE6" w14:textId="49DDD87E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4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581297" w14:textId="47CFD281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b175751</w:t>
            </w:r>
          </w:p>
        </w:tc>
        <w:tc>
          <w:tcPr>
            <w:tcW w:w="16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824F86" w14:textId="1763E7A1" w:rsidR="38F93751" w:rsidRPr="0053188A" w:rsidRDefault="38F93751" w:rsidP="38F93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oat</w:t>
            </w:r>
          </w:p>
        </w:tc>
      </w:tr>
    </w:tbl>
    <w:p w14:paraId="5B0A4F48" w14:textId="23B13299" w:rsidR="002A2BAD" w:rsidRPr="0053188A" w:rsidRDefault="2A9FE3F2" w:rsidP="38F93751">
      <w:pPr>
        <w:spacing w:line="257" w:lineRule="auto"/>
      </w:pPr>
      <w:r w:rsidRPr="0053188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</w:p>
    <w:p w14:paraId="293629A9" w14:textId="19C3C065" w:rsidR="002A2BAD" w:rsidRPr="0053188A" w:rsidRDefault="2A9FE3F2" w:rsidP="38F93751">
      <w:pPr>
        <w:spacing w:line="257" w:lineRule="auto"/>
      </w:pPr>
      <w:r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4CEF7FDC" w14:textId="76EF0E02" w:rsidR="002A2BAD" w:rsidRPr="0053188A" w:rsidRDefault="00CD4C20" w:rsidP="38F93751">
      <w:pPr>
        <w:spacing w:after="200"/>
      </w:pPr>
      <w:r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2A9FE3F2"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able 3:</w:t>
      </w:r>
      <w:r w:rsidR="2A9FE3F2" w:rsidRPr="0053188A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2A9FE3F2"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CytoPrixm</w:t>
      </w:r>
      <w:proofErr w:type="spellEnd"/>
      <w:r w:rsidR="2A9FE3F2"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Modules and </w:t>
      </w:r>
      <w:proofErr w:type="spellStart"/>
      <w:r w:rsidR="2A9FE3F2" w:rsidRPr="0053188A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Licences</w:t>
      </w:r>
      <w:proofErr w:type="spellEnd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865"/>
        <w:gridCol w:w="3105"/>
        <w:gridCol w:w="2985"/>
      </w:tblGrid>
      <w:tr w:rsidR="00230A18" w:rsidRPr="0053188A" w14:paraId="55B95144" w14:textId="77777777" w:rsidTr="38F93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5CC992" w14:textId="06B713A8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omponent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D44186D" w14:textId="468E0332" w:rsidR="38F93751" w:rsidRPr="0053188A" w:rsidRDefault="38F93751" w:rsidP="38F9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Key libs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8D13F7" w14:textId="2D4B1894" w:rsidR="38F93751" w:rsidRPr="0053188A" w:rsidRDefault="38F93751" w:rsidP="38F9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Licence</w:t>
            </w:r>
          </w:p>
        </w:tc>
      </w:tr>
      <w:tr w:rsidR="38F93751" w:rsidRPr="0053188A" w14:paraId="58BCEABE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343E04" w14:textId="3DDE19B9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Stitching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BC73D9" w14:textId="732DAFD6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mageJ, Bio-Formats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F8F261" w14:textId="7CE9BAB3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ublic Domain/BSD-2 + GPL (Bio-Formats readers may be GPL)</w:t>
            </w:r>
          </w:p>
        </w:tc>
      </w:tr>
      <w:tr w:rsidR="38F93751" w:rsidRPr="0053188A" w14:paraId="07707915" w14:textId="77777777" w:rsidTr="38F9375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0AB261" w14:textId="5EACD8B6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Datacheck GUI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607489" w14:textId="2CB50E44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ySimpleGUI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6A5FBF" w14:textId="3973309C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ustom freeware/commercial licence</w:t>
            </w:r>
          </w:p>
        </w:tc>
      </w:tr>
      <w:tr w:rsidR="38F93751" w:rsidRPr="0053188A" w14:paraId="662F9473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43E8EAD" w14:textId="00DB8EBE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lignment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770B0F" w14:textId="2201DC4A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egister_Virtual_Stack_MT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CC13FC" w14:textId="138A2D17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GPL-3</w:t>
            </w:r>
          </w:p>
        </w:tc>
      </w:tr>
      <w:tr w:rsidR="38F93751" w:rsidRPr="0053188A" w14:paraId="4668574E" w14:textId="77777777" w:rsidTr="38F937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C5426F" w14:textId="18F83018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Background Adjustment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8EE093" w14:textId="171AB5E6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mageJ core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189A2A" w14:textId="6AEAC06C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D/BSD-2</w:t>
            </w:r>
          </w:p>
        </w:tc>
      </w:tr>
      <w:tr w:rsidR="38F93751" w:rsidRPr="0053188A" w14:paraId="78D3F8B1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705051" w14:textId="14E16E3C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ropping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4E91787" w14:textId="2CAE526A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mageJ core / Pillow / NumPy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E191FF" w14:textId="0600B30A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D/BSD/MIT</w:t>
            </w:r>
          </w:p>
        </w:tc>
      </w:tr>
      <w:tr w:rsidR="38F93751" w:rsidRPr="0053188A" w14:paraId="6E6A21A1" w14:textId="77777777" w:rsidTr="38F937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A2D1B9" w14:textId="62D94DA6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DAPI Prep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3A5AB7" w14:textId="78B2108A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OpenCV, NumPy, Pillow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935744" w14:textId="1A050C9E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pache-2 + BSD + MIT</w:t>
            </w:r>
          </w:p>
        </w:tc>
      </w:tr>
      <w:tr w:rsidR="38F93751" w:rsidRPr="0053188A" w14:paraId="09B8793E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A65F5A" w14:textId="39482759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DAPI Segmentation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9E94596" w14:textId="3FB1103E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ensorFlow, NumPy, </w:t>
            </w:r>
            <w:proofErr w:type="spellStart"/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fffile</w:t>
            </w:r>
            <w:proofErr w:type="spellEnd"/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llSeg</w:t>
            </w:r>
            <w:proofErr w:type="spellEnd"/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MIT)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EC589AA" w14:textId="0047A18A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pache-2 + BSD + MIT</w:t>
            </w:r>
          </w:p>
        </w:tc>
      </w:tr>
      <w:tr w:rsidR="38F93751" w:rsidRPr="0053188A" w14:paraId="6B4C0319" w14:textId="77777777" w:rsidTr="38F937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13F7E1" w14:textId="1EB6F4AD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DAPI Post-Processing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BAE9D9" w14:textId="61B6B1A1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OpenCV, skimage, Pillow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05DF8E" w14:textId="23CC7920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Apache-2 + BSD + MIT</w:t>
            </w:r>
          </w:p>
        </w:tc>
      </w:tr>
      <w:tr w:rsidR="38F93751" w:rsidRPr="0053188A" w14:paraId="0BB9F9D3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B949FA" w14:textId="41CEEA77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Hyperstack Generation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9F87CB" w14:textId="6BC9A574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mageJ core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6B8816D" w14:textId="12A3C63C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D/BSD-2</w:t>
            </w:r>
          </w:p>
        </w:tc>
      </w:tr>
      <w:tr w:rsidR="38F93751" w:rsidRPr="0053188A" w14:paraId="2DD2C39A" w14:textId="77777777" w:rsidTr="38F937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481FD3" w14:textId="4A15F42D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Channel Merge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6FCB31" w14:textId="2052318D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mageJ core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98EF06" w14:textId="7E38D6FF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D/BSD-2</w:t>
            </w:r>
          </w:p>
        </w:tc>
      </w:tr>
      <w:tr w:rsidR="38F93751" w:rsidRPr="0053188A" w14:paraId="3C229735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E8E93D" w14:textId="5EE8CEE2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mage Size Correction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8C1B75" w14:textId="579C0801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ImageJ core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9F9B95B" w14:textId="557593DB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D/BSD-2</w:t>
            </w:r>
          </w:p>
        </w:tc>
      </w:tr>
      <w:tr w:rsidR="38F93751" w:rsidRPr="0053188A" w14:paraId="449A2FAB" w14:textId="77777777" w:rsidTr="38F937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0B4879" w14:textId="299467CE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Results Output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742370" w14:textId="4E6F222E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ython stdlib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429F15" w14:textId="357E8DC0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SF</w:t>
            </w:r>
          </w:p>
        </w:tc>
      </w:tr>
      <w:tr w:rsidR="38F93751" w:rsidRPr="0053188A" w14:paraId="572FD85F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049D89" w14:textId="15D2328A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GUI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7B6CDA" w14:textId="5F04BAFA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tkinter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C7758D" w14:textId="6606919A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SF + Tcl/Tk</w:t>
            </w:r>
          </w:p>
        </w:tc>
      </w:tr>
      <w:tr w:rsidR="38F93751" w:rsidRPr="0053188A" w14:paraId="6D6784FD" w14:textId="77777777" w:rsidTr="38F937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72E1BA" w14:textId="68CA01C8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ain.py / framework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F243D8" w14:textId="79E1C21F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andas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4A0B90" w14:textId="6B6B95F1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BSD-3</w:t>
            </w:r>
          </w:p>
        </w:tc>
      </w:tr>
      <w:tr w:rsidR="38F93751" w:rsidRPr="0053188A" w14:paraId="20B41036" w14:textId="77777777" w:rsidTr="38F9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4D9484" w14:textId="56DF855D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macro.py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73C1E2" w14:textId="2E842E0E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Java runtime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242420F" w14:textId="06F59D5F" w:rsidR="38F93751" w:rsidRPr="0053188A" w:rsidRDefault="38F93751" w:rsidP="38F9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Oracle/OpenJDK</w:t>
            </w:r>
          </w:p>
        </w:tc>
      </w:tr>
      <w:tr w:rsidR="38F93751" w:rsidRPr="0053188A" w14:paraId="58E0112A" w14:textId="77777777" w:rsidTr="38F937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392A727" w14:textId="25C5EE34" w:rsidR="38F93751" w:rsidRPr="0053188A" w:rsidRDefault="38F93751" w:rsidP="38F93751">
            <w:pPr>
              <w:jc w:val="both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setup_logger</w:t>
            </w:r>
          </w:p>
        </w:tc>
        <w:tc>
          <w:tcPr>
            <w:tcW w:w="31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5B12EC" w14:textId="40120E86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ython stdlib</w:t>
            </w:r>
          </w:p>
        </w:tc>
        <w:tc>
          <w:tcPr>
            <w:tcW w:w="2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2BF1BC2" w14:textId="60FA2F15" w:rsidR="38F93751" w:rsidRPr="0053188A" w:rsidRDefault="38F93751" w:rsidP="38F9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188A">
              <w:rPr>
                <w:rFonts w:ascii="Times New Roman" w:eastAsia="Times New Roman" w:hAnsi="Times New Roman" w:cs="Times New Roman"/>
                <w:sz w:val="22"/>
                <w:szCs w:val="22"/>
              </w:rPr>
              <w:t>PSF</w:t>
            </w:r>
          </w:p>
        </w:tc>
      </w:tr>
    </w:tbl>
    <w:p w14:paraId="7D034779" w14:textId="5BDB7008" w:rsidR="002A2BAD" w:rsidRPr="0053188A" w:rsidRDefault="2A9FE3F2" w:rsidP="38F93751">
      <w:pPr>
        <w:spacing w:line="257" w:lineRule="auto"/>
        <w:jc w:val="both"/>
      </w:pPr>
      <w:r w:rsidRPr="0053188A">
        <w:rPr>
          <w:rFonts w:ascii="Arial" w:eastAsia="Arial" w:hAnsi="Arial" w:cs="Arial"/>
          <w:sz w:val="22"/>
          <w:szCs w:val="22"/>
          <w:lang w:val="en-US"/>
        </w:rPr>
        <w:t xml:space="preserve"> </w:t>
      </w:r>
    </w:p>
    <w:p w14:paraId="12521283" w14:textId="2EEAD95B" w:rsidR="002A2BAD" w:rsidRDefault="006A3959" w:rsidP="38F93751">
      <w:pPr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Supplementary T</w:t>
      </w:r>
      <w:r w:rsidR="2A9FE3F2" w:rsidRPr="0053188A">
        <w:rPr>
          <w:rFonts w:ascii="Times New Roman" w:eastAsia="Times New Roman" w:hAnsi="Times New Roman" w:cs="Times New Roman"/>
          <w:lang w:val="en-US"/>
        </w:rPr>
        <w:t xml:space="preserve">able 3 summarizes the software components used throughout the pipeline and their corresponding </w:t>
      </w:r>
      <w:proofErr w:type="spellStart"/>
      <w:r w:rsidR="2A9FE3F2" w:rsidRPr="0053188A">
        <w:rPr>
          <w:rFonts w:ascii="Times New Roman" w:eastAsia="Times New Roman" w:hAnsi="Times New Roman" w:cs="Times New Roman"/>
          <w:lang w:val="en-US"/>
        </w:rPr>
        <w:t>licence</w:t>
      </w:r>
      <w:proofErr w:type="spellEnd"/>
      <w:r w:rsidR="2A9FE3F2" w:rsidRPr="0053188A">
        <w:rPr>
          <w:rFonts w:ascii="Times New Roman" w:eastAsia="Times New Roman" w:hAnsi="Times New Roman" w:cs="Times New Roman"/>
          <w:lang w:val="en-US"/>
        </w:rPr>
        <w:t xml:space="preserve"> types. All major dependencies originate from widely adopted open-source ecosystems such as Python, Fiji/ImageJ, and TensorFlow, and rely on permissive or academically compatible </w:t>
      </w:r>
      <w:proofErr w:type="spellStart"/>
      <w:r w:rsidR="2A9FE3F2" w:rsidRPr="0053188A">
        <w:rPr>
          <w:rFonts w:ascii="Times New Roman" w:eastAsia="Times New Roman" w:hAnsi="Times New Roman" w:cs="Times New Roman"/>
          <w:lang w:val="en-US"/>
        </w:rPr>
        <w:t>licences</w:t>
      </w:r>
      <w:proofErr w:type="spellEnd"/>
      <w:r w:rsidR="2A9FE3F2" w:rsidRPr="0053188A">
        <w:rPr>
          <w:rFonts w:ascii="Times New Roman" w:eastAsia="Times New Roman" w:hAnsi="Times New Roman" w:cs="Times New Roman"/>
          <w:lang w:val="en-US"/>
        </w:rPr>
        <w:t xml:space="preserve"> (like PSF, MIT, BSD, Apache-2.0). These </w:t>
      </w:r>
      <w:proofErr w:type="spellStart"/>
      <w:r w:rsidR="2A9FE3F2" w:rsidRPr="0053188A">
        <w:rPr>
          <w:rFonts w:ascii="Times New Roman" w:eastAsia="Times New Roman" w:hAnsi="Times New Roman" w:cs="Times New Roman"/>
          <w:lang w:val="en-US"/>
        </w:rPr>
        <w:t>licences</w:t>
      </w:r>
      <w:proofErr w:type="spellEnd"/>
      <w:r w:rsidR="2A9FE3F2" w:rsidRPr="0053188A">
        <w:rPr>
          <w:rFonts w:ascii="Times New Roman" w:eastAsia="Times New Roman" w:hAnsi="Times New Roman" w:cs="Times New Roman"/>
          <w:lang w:val="en-US"/>
        </w:rPr>
        <w:t xml:space="preserve"> are standard in scientific software and allow open redistribution, reuse, and modification. They do not impose restrictive obligations on derived work, which makes </w:t>
      </w:r>
      <w:proofErr w:type="spellStart"/>
      <w:r w:rsidR="2A9FE3F2" w:rsidRPr="0053188A">
        <w:rPr>
          <w:rFonts w:ascii="Times New Roman" w:eastAsia="Times New Roman" w:hAnsi="Times New Roman" w:cs="Times New Roman"/>
          <w:lang w:val="en-US"/>
        </w:rPr>
        <w:t>CytoPrixm</w:t>
      </w:r>
      <w:proofErr w:type="spellEnd"/>
      <w:r w:rsidR="2A9FE3F2" w:rsidRPr="0053188A">
        <w:rPr>
          <w:rFonts w:ascii="Times New Roman" w:eastAsia="Times New Roman" w:hAnsi="Times New Roman" w:cs="Times New Roman"/>
          <w:lang w:val="en-US"/>
        </w:rPr>
        <w:t xml:space="preserve"> suitable for open-source release.</w:t>
      </w:r>
    </w:p>
    <w:p w14:paraId="72C86262" w14:textId="77777777" w:rsidR="00B66846" w:rsidRDefault="00B66846" w:rsidP="00B6684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7AD22281" w14:textId="51ACF1E3" w:rsidR="00B66846" w:rsidRPr="00B66846" w:rsidRDefault="00B66846" w:rsidP="00B6684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de-DE"/>
        </w:rPr>
      </w:pPr>
      <w:r w:rsidRPr="00B66846">
        <w:rPr>
          <w:rFonts w:ascii="Times New Roman" w:eastAsia="Times New Roman" w:hAnsi="Times New Roman" w:cs="Times New Roman"/>
          <w:b/>
          <w:bCs/>
          <w:lang w:val="en-US" w:eastAsia="de-DE"/>
        </w:rPr>
        <w:t>Supplementary Table 4: Imaging metadata for the sample dataset used in this comparison. </w:t>
      </w:r>
      <w:r w:rsidRPr="00B66846">
        <w:rPr>
          <w:rFonts w:ascii="Times New Roman" w:eastAsia="Times New Roman" w:hAnsi="Times New Roman" w:cs="Times New Roman"/>
          <w:lang w:val="en-US" w:eastAsia="de-DE"/>
        </w:rPr>
        <w:t>This imaging dataset corresponds to a 155-tile scan which was acquired using a </w:t>
      </w:r>
      <w:r w:rsidRPr="00B66846">
        <w:rPr>
          <w:rFonts w:ascii="Times New Roman" w:eastAsia="Times New Roman" w:hAnsi="Times New Roman" w:cs="Times New Roman"/>
          <w:color w:val="000000"/>
          <w:lang w:val="en-US" w:eastAsia="de-DE"/>
        </w:rPr>
        <w:t>Plan-Apochromat 20x/0.8 M27 objective.</w:t>
      </w:r>
      <w:r w:rsidRPr="00B66846">
        <w:rPr>
          <w:rFonts w:ascii="Times New Roman" w:eastAsia="Times New Roman" w:hAnsi="Times New Roman" w:cs="Times New Roman"/>
          <w:color w:val="000000"/>
          <w:lang w:val="en-GB" w:eastAsia="de-D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2069"/>
        <w:gridCol w:w="2069"/>
        <w:gridCol w:w="2069"/>
        <w:gridCol w:w="2069"/>
      </w:tblGrid>
      <w:tr w:rsidR="00B66846" w:rsidRPr="00B66846" w14:paraId="695489D9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82A9A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Cycle #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B3FA3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posure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time #1 DAPI (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3A5F6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posure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time #2 AF488 (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52CA3A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posure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time #3 AF647 (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4D036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posure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time #4 AF750 (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 </w:t>
            </w:r>
          </w:p>
        </w:tc>
      </w:tr>
      <w:tr w:rsidR="00B66846" w:rsidRPr="00B66846" w14:paraId="786C1E2C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928B0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AE67F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C941A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92B6A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369B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0 </w:t>
            </w:r>
          </w:p>
        </w:tc>
      </w:tr>
      <w:tr w:rsidR="00B66846" w:rsidRPr="00B66846" w14:paraId="7839AB4F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E65C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22B359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71814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37A54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28B1C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 </w:t>
            </w:r>
          </w:p>
        </w:tc>
      </w:tr>
      <w:tr w:rsidR="00B66846" w:rsidRPr="00B66846" w14:paraId="0939EBDE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6DEB7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FE29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3AB7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4F4EE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1510FE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</w:tr>
      <w:tr w:rsidR="00B66846" w:rsidRPr="00B66846" w14:paraId="4CF76E8B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A666A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79DE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1F6B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F1D897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EEF18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</w:tr>
      <w:tr w:rsidR="00B66846" w:rsidRPr="00B66846" w14:paraId="3DEB1D83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8AA08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5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7FBF16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28216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570B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6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102F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</w:tr>
      <w:tr w:rsidR="00B66846" w:rsidRPr="00B66846" w14:paraId="06CAB9E6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8006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6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93889E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CE72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C56CD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6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AC094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</w:tr>
      <w:tr w:rsidR="00B66846" w:rsidRPr="00B66846" w14:paraId="41C68402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4A4EA6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7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80294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7E48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16ACCA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6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EF9F7E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</w:tr>
      <w:tr w:rsidR="00B66846" w:rsidRPr="00B66846" w14:paraId="63C850E6" w14:textId="77777777" w:rsidTr="00B66846">
        <w:trPr>
          <w:trHeight w:val="660"/>
        </w:trPr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C31564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8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18A746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D5EB57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24A4F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30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9B38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 </w:t>
            </w:r>
          </w:p>
        </w:tc>
      </w:tr>
    </w:tbl>
    <w:p w14:paraId="701667D9" w14:textId="77777777" w:rsidR="00B66846" w:rsidRPr="00B66846" w:rsidRDefault="00B66846" w:rsidP="00B6684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de-DE"/>
        </w:rPr>
      </w:pPr>
    </w:p>
    <w:p w14:paraId="70D0C183" w14:textId="77777777" w:rsidR="00B66846" w:rsidRPr="00B66846" w:rsidRDefault="00B66846" w:rsidP="00B6684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de-DE"/>
        </w:rPr>
      </w:pPr>
      <w:r w:rsidRPr="00B66846">
        <w:rPr>
          <w:rFonts w:ascii="Times New Roman" w:eastAsia="Times New Roman" w:hAnsi="Times New Roman" w:cs="Times New Roman"/>
          <w:b/>
          <w:bCs/>
          <w:lang w:val="en-US" w:eastAsia="de-DE"/>
        </w:rPr>
        <w:t>Supplementary Table 5: Hardware requirements and recommendations for running </w:t>
      </w:r>
      <w:proofErr w:type="spellStart"/>
      <w:r w:rsidRPr="00B66846">
        <w:rPr>
          <w:rFonts w:ascii="Times New Roman" w:eastAsia="Times New Roman" w:hAnsi="Times New Roman" w:cs="Times New Roman"/>
          <w:b/>
          <w:bCs/>
          <w:lang w:val="en-US" w:eastAsia="de-DE"/>
        </w:rPr>
        <w:t>CytoPrixm</w:t>
      </w:r>
      <w:proofErr w:type="spellEnd"/>
      <w:r w:rsidRPr="00B66846">
        <w:rPr>
          <w:rFonts w:ascii="Times New Roman" w:eastAsia="Times New Roman" w:hAnsi="Times New Roman" w:cs="Times New Roman"/>
          <w:b/>
          <w:bCs/>
          <w:lang w:val="en-US" w:eastAsia="de-DE"/>
        </w:rPr>
        <w:t> on large-scale images.</w:t>
      </w:r>
      <w:r w:rsidRPr="00B66846">
        <w:rPr>
          <w:rFonts w:ascii="Times New Roman" w:eastAsia="Times New Roman" w:hAnsi="Times New Roman" w:cs="Times New Roman"/>
          <w:bdr w:val="none" w:sz="0" w:space="0" w:color="auto" w:frame="1"/>
          <w:shd w:val="clear" w:color="auto" w:fill="C6C6C6"/>
          <w:lang w:val="en-GB" w:eastAsia="de-D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8"/>
        <w:gridCol w:w="5542"/>
      </w:tblGrid>
      <w:tr w:rsidR="00B66846" w:rsidRPr="00B66846" w14:paraId="22819B8E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9CA1B9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PU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quiremen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 for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ytoPrixm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4F5A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Multi-core CPU recommended; minimum 8 cores, practical 16+ cores </w:t>
            </w:r>
          </w:p>
        </w:tc>
      </w:tr>
      <w:tr w:rsidR="00B66846" w:rsidRPr="00B66846" w14:paraId="02BFEE65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968EE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AM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quiremen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B6433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Minimum 32 GB, practical 64–128 GB for large datasets </w:t>
            </w:r>
          </w:p>
        </w:tc>
      </w:tr>
      <w:tr w:rsidR="00B66846" w:rsidRPr="00B66846" w14:paraId="4B83742A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294188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GPU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quiremen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3B1AA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Optional for general preprocessing; recommended for DAPI segmentation </w:t>
            </w:r>
          </w:p>
        </w:tc>
      </w:tr>
      <w:tr w:rsidR="00B66846" w:rsidRPr="00B66846" w14:paraId="0EFE96A6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0C4BF3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commended GPU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CA67D8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NVIDIA GPU with at least 8–12 GB VRAM; practical 16+ GB for large batches </w:t>
            </w:r>
          </w:p>
        </w:tc>
      </w:tr>
      <w:tr w:rsidR="00B66846" w:rsidRPr="00B66846" w14:paraId="317831E0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E6153A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Disk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storage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quiremen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9316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High; </w:t>
            </w:r>
            <w:proofErr w:type="gramStart"/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typically</w:t>
            </w:r>
            <w:proofErr w:type="gramEnd"/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 several hundred GB to multiple TB per project </w:t>
            </w:r>
          </w:p>
        </w:tc>
      </w:tr>
      <w:tr w:rsidR="00B66846" w:rsidRPr="00B66846" w14:paraId="12B950EF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1E3DD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Disk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speed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6FDF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SSD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strongly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recommended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B66846" w:rsidRPr="00B66846" w14:paraId="22B4C668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2ABC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Runtime scaling with tissue area</w:t>
            </w: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3EE2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linear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B66846" w:rsidRPr="00B66846" w14:paraId="10C7E04A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C550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lastRenderedPageBreak/>
              <w:t>Runtime scaling with number of image tiles</w:t>
            </w: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C5DD4F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linear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B66846" w:rsidRPr="00B66846" w14:paraId="325156F7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44063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Runtime scaling with number of staining cycles</w:t>
            </w: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6F71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linear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B66846" w:rsidRPr="00B66846" w14:paraId="607B92BE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20B0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lignment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os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scaling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ED3E4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Increases with image size and number of cycles </w:t>
            </w:r>
          </w:p>
        </w:tc>
      </w:tr>
      <w:tr w:rsidR="00B66846" w:rsidRPr="00B66846" w14:paraId="054F4120" w14:textId="77777777" w:rsidTr="00B66846">
        <w:trPr>
          <w:trHeight w:val="9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9788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Segmentation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os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scaling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10C3D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Strong increase with total pixel count </w:t>
            </w:r>
          </w:p>
        </w:tc>
      </w:tr>
    </w:tbl>
    <w:p w14:paraId="63FDE8A5" w14:textId="541B8A75" w:rsidR="00B66846" w:rsidRPr="00B66846" w:rsidRDefault="00B66846" w:rsidP="00B6684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</w:p>
    <w:p w14:paraId="3942E32D" w14:textId="77777777" w:rsidR="00B66846" w:rsidRPr="00B66846" w:rsidRDefault="00B66846" w:rsidP="00B6684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de-DE"/>
        </w:rPr>
      </w:pPr>
      <w:r w:rsidRPr="00B66846">
        <w:rPr>
          <w:rFonts w:ascii="Times New Roman" w:eastAsia="Times New Roman" w:hAnsi="Times New Roman" w:cs="Times New Roman"/>
          <w:b/>
          <w:bCs/>
          <w:lang w:val="en-US" w:eastAsia="de-DE"/>
        </w:rPr>
        <w:t>Supplementary Table 6: Comparison of </w:t>
      </w:r>
      <w:proofErr w:type="spellStart"/>
      <w:r w:rsidRPr="00B66846">
        <w:rPr>
          <w:rFonts w:ascii="Times New Roman" w:eastAsia="Times New Roman" w:hAnsi="Times New Roman" w:cs="Times New Roman"/>
          <w:b/>
          <w:bCs/>
          <w:lang w:val="en-US" w:eastAsia="de-DE"/>
        </w:rPr>
        <w:t>CytoPrixm</w:t>
      </w:r>
      <w:proofErr w:type="spellEnd"/>
      <w:r w:rsidRPr="00B66846">
        <w:rPr>
          <w:rFonts w:ascii="Times New Roman" w:eastAsia="Times New Roman" w:hAnsi="Times New Roman" w:cs="Times New Roman"/>
          <w:b/>
          <w:bCs/>
          <w:lang w:val="en-US" w:eastAsia="de-DE"/>
        </w:rPr>
        <w:t> processing times using two computers, on a large imaging dataset. </w:t>
      </w:r>
      <w:r w:rsidRPr="00B66846">
        <w:rPr>
          <w:rFonts w:ascii="Times New Roman" w:eastAsia="Times New Roman" w:hAnsi="Times New Roman" w:cs="Times New Roman"/>
          <w:lang w:val="en-US" w:eastAsia="de-DE"/>
        </w:rPr>
        <w:t>We used two computers: The PC was configured with an Intel i7-8565U CPU (4 cores, 8 threads) and 16 GB of RAM; no GPU was specified. The laboratory workstation was equipped with an Intel Xeon Gold 6244 CPU (8 cores, 16 threads, ~3.6 GHz), 192 GB of RAM, a 27.29 TB RAID array and a 477 GB SSD for storage, and an NVIDIA Quadro RTX 5000 GPU with 16 GB of memory.</w:t>
      </w:r>
      <w:r w:rsidRPr="00B66846">
        <w:rPr>
          <w:rFonts w:ascii="Times New Roman" w:eastAsia="Times New Roman" w:hAnsi="Times New Roman" w:cs="Times New Roman"/>
          <w:bdr w:val="none" w:sz="0" w:space="0" w:color="auto" w:frame="1"/>
          <w:shd w:val="clear" w:color="auto" w:fill="C6C6C6"/>
          <w:lang w:val="en-GB" w:eastAsia="de-D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2"/>
        <w:gridCol w:w="3451"/>
        <w:gridCol w:w="3477"/>
      </w:tblGrid>
      <w:tr w:rsidR="00B66846" w:rsidRPr="00B66846" w14:paraId="4CC99EF7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1FA48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B7A3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PC</w:t>
            </w:r>
            <w:r w:rsidRPr="00B66846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B821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Lab workstation</w:t>
            </w:r>
            <w:r w:rsidRPr="00B66846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</w:tr>
      <w:tr w:rsidR="00B66846" w:rsidRPr="00B66846" w14:paraId="7608A6AA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44CEF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Image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preparation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68598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5 h 51 min </w:t>
            </w:r>
          </w:p>
        </w:tc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4018EA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3 h 05 min 59 s </w:t>
            </w:r>
          </w:p>
        </w:tc>
      </w:tr>
      <w:tr w:rsidR="00B66846" w:rsidRPr="00B66846" w14:paraId="56D7E291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EC9E9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Datacheck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4B6C1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1 min 55 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3CC0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2 min 3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B66846" w:rsidRPr="00B66846" w14:paraId="30341EF2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BB868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lignment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E3E8E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47 min 47 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32A016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1 h 48 min 35 s </w:t>
            </w:r>
          </w:p>
        </w:tc>
      </w:tr>
      <w:tr w:rsidR="00B66846" w:rsidRPr="00B66846" w14:paraId="30256429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3F12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rop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 (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utomatic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97F4D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3 min 54 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99678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7 min 26 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</w:tr>
      <w:tr w:rsidR="00B66846" w:rsidRPr="00B66846" w14:paraId="117AADE2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042B3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djus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background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BA3A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56 min 34 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11C9E2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44 min 05 s </w:t>
            </w:r>
          </w:p>
        </w:tc>
      </w:tr>
      <w:tr w:rsidR="00B66846" w:rsidRPr="00B66846" w14:paraId="41E46D49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D7538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erged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hannels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6AF13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24 min 59 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73B8E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41 min 01 s </w:t>
            </w:r>
          </w:p>
        </w:tc>
      </w:tr>
      <w:tr w:rsidR="00B66846" w:rsidRPr="00B66846" w14:paraId="2197ABC5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153E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DAPI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segmentation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3D7833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13 hour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912EB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1 h 15 min 8 s </w:t>
            </w:r>
          </w:p>
        </w:tc>
      </w:tr>
      <w:tr w:rsidR="00B66846" w:rsidRPr="00B66846" w14:paraId="5726AC55" w14:textId="77777777" w:rsidTr="00B66846">
        <w:trPr>
          <w:trHeight w:val="540"/>
        </w:trPr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57BB5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Clean </w:t>
            </w:r>
            <w:proofErr w:type="spellStart"/>
            <w:r w:rsidRPr="00B66846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output</w:t>
            </w:r>
            <w:proofErr w:type="spellEnd"/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7B21C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12 min 54 s</w:t>
            </w:r>
            <w:r w:rsidRPr="00B66846">
              <w:rPr>
                <w:rFonts w:ascii="Times New Roman" w:eastAsia="Times New Roman" w:hAnsi="Times New Roman" w:cs="Times New Roman"/>
                <w:lang w:val="de-DE" w:eastAsia="de-DE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8B077" w14:textId="77777777" w:rsidR="00B66846" w:rsidRPr="00B66846" w:rsidRDefault="00B66846" w:rsidP="00B6684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B66846">
              <w:rPr>
                <w:rFonts w:ascii="Times New Roman" w:eastAsia="Times New Roman" w:hAnsi="Times New Roman" w:cs="Times New Roman"/>
                <w:lang w:val="en-US" w:eastAsia="de-DE"/>
              </w:rPr>
              <w:t>23 min 17 s</w:t>
            </w:r>
            <w:r w:rsidRPr="00B66846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</w:tr>
    </w:tbl>
    <w:p w14:paraId="0AC3D9D6" w14:textId="77777777" w:rsidR="00096519" w:rsidRDefault="00096519" w:rsidP="38F93751">
      <w:pPr>
        <w:jc w:val="both"/>
      </w:pPr>
    </w:p>
    <w:p w14:paraId="1E207724" w14:textId="2DC230CC" w:rsidR="002A2BAD" w:rsidRDefault="002A2BAD"/>
    <w:sectPr w:rsidR="002A2BA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370AD7"/>
    <w:rsid w:val="00096519"/>
    <w:rsid w:val="00230A18"/>
    <w:rsid w:val="002714CE"/>
    <w:rsid w:val="002A2BAD"/>
    <w:rsid w:val="0053188A"/>
    <w:rsid w:val="006A3959"/>
    <w:rsid w:val="007440A3"/>
    <w:rsid w:val="007554C6"/>
    <w:rsid w:val="008F2257"/>
    <w:rsid w:val="00B66846"/>
    <w:rsid w:val="00B75396"/>
    <w:rsid w:val="00B80C3A"/>
    <w:rsid w:val="00CD4C20"/>
    <w:rsid w:val="016151B7"/>
    <w:rsid w:val="017AE592"/>
    <w:rsid w:val="0183E109"/>
    <w:rsid w:val="06DD0FDE"/>
    <w:rsid w:val="07041EFF"/>
    <w:rsid w:val="085D6A74"/>
    <w:rsid w:val="08DCDC44"/>
    <w:rsid w:val="0A85A8BF"/>
    <w:rsid w:val="10D5CA67"/>
    <w:rsid w:val="1111696A"/>
    <w:rsid w:val="12C5D03C"/>
    <w:rsid w:val="14A98B72"/>
    <w:rsid w:val="18A4281E"/>
    <w:rsid w:val="1A70AE8C"/>
    <w:rsid w:val="2024FE90"/>
    <w:rsid w:val="203EEBFB"/>
    <w:rsid w:val="206618D1"/>
    <w:rsid w:val="211D5044"/>
    <w:rsid w:val="2412BA11"/>
    <w:rsid w:val="24CADB5D"/>
    <w:rsid w:val="255ACB82"/>
    <w:rsid w:val="264BEE64"/>
    <w:rsid w:val="279ECFC1"/>
    <w:rsid w:val="2A294712"/>
    <w:rsid w:val="2A634D89"/>
    <w:rsid w:val="2A9FE3F2"/>
    <w:rsid w:val="2BBDD8ED"/>
    <w:rsid w:val="2CD52DA3"/>
    <w:rsid w:val="2D325520"/>
    <w:rsid w:val="31D10BC4"/>
    <w:rsid w:val="329B70AA"/>
    <w:rsid w:val="35DFDE52"/>
    <w:rsid w:val="36C7829E"/>
    <w:rsid w:val="3721018A"/>
    <w:rsid w:val="38F93751"/>
    <w:rsid w:val="397D0BE8"/>
    <w:rsid w:val="39C006AA"/>
    <w:rsid w:val="3A3136EA"/>
    <w:rsid w:val="3ACBECEB"/>
    <w:rsid w:val="3B8954D3"/>
    <w:rsid w:val="3F57E6CE"/>
    <w:rsid w:val="426C388E"/>
    <w:rsid w:val="4485AABC"/>
    <w:rsid w:val="44D0CBE4"/>
    <w:rsid w:val="453608CC"/>
    <w:rsid w:val="453BFA90"/>
    <w:rsid w:val="45F96C4B"/>
    <w:rsid w:val="472A30ED"/>
    <w:rsid w:val="4894223B"/>
    <w:rsid w:val="4B47AC6C"/>
    <w:rsid w:val="4E3CE97F"/>
    <w:rsid w:val="4FC3EA55"/>
    <w:rsid w:val="520FC847"/>
    <w:rsid w:val="52EFC06F"/>
    <w:rsid w:val="557F72A0"/>
    <w:rsid w:val="55CC9991"/>
    <w:rsid w:val="57F7FB3C"/>
    <w:rsid w:val="58945479"/>
    <w:rsid w:val="58E19BC3"/>
    <w:rsid w:val="599BCE42"/>
    <w:rsid w:val="5AF715C1"/>
    <w:rsid w:val="5E0BFBF9"/>
    <w:rsid w:val="5F066D18"/>
    <w:rsid w:val="5F61C403"/>
    <w:rsid w:val="60CB2BA7"/>
    <w:rsid w:val="66F6FE9C"/>
    <w:rsid w:val="6B02214E"/>
    <w:rsid w:val="6B74C8A0"/>
    <w:rsid w:val="6C91BB26"/>
    <w:rsid w:val="7108D9C3"/>
    <w:rsid w:val="734E3C31"/>
    <w:rsid w:val="744B0B7C"/>
    <w:rsid w:val="748ECCE3"/>
    <w:rsid w:val="74902F56"/>
    <w:rsid w:val="768F36D7"/>
    <w:rsid w:val="76D25C1C"/>
    <w:rsid w:val="77070317"/>
    <w:rsid w:val="77B77AC8"/>
    <w:rsid w:val="77CAC80B"/>
    <w:rsid w:val="7927AEFE"/>
    <w:rsid w:val="7A370AD7"/>
    <w:rsid w:val="7BAAA814"/>
    <w:rsid w:val="7F85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70AD7"/>
  <w15:chartTrackingRefBased/>
  <w15:docId w15:val="{C1047115-9135-4598-931B-A8BA8DEA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936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6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6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4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33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1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3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6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6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8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61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3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9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9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2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7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0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7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1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02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8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7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7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8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3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26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97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7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2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8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6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2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4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16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3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0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66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7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75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3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8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6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2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44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84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93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9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27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7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8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1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6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6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35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307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7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63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3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6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1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8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3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2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5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4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2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4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2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3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0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7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7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2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4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2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0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7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2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16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73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8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37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9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9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8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7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051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28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5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0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8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91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7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2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6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8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96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93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8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5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6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6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75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7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8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5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6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1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9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6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2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8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9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03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1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2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3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6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2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2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1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44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47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217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0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88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0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36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8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7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1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2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3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33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8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56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9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7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2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3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06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8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86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4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57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4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2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9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4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1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0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9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9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5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06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0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7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82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86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8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0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0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2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3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9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5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1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8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4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4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7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16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0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36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80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36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8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89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8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0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8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4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6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2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9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9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10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7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9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2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9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7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1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3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68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2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34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38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9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73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8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8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0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05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5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8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34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8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11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83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9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4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0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2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1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4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84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24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8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5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5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2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76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75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7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1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7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0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2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54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4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4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5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8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04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9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53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84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5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42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0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7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53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8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1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76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5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0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16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5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04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7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79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4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3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8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9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69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9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1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76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6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8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7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12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4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1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6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0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56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6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7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8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0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9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75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5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04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2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5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1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1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8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41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03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63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52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4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4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34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66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7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28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2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7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8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9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5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8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46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0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09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6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92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5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80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37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47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5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1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3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5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2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7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7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9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5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20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18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1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28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1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5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6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1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5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4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34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7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9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92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0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6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4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2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24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6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8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1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74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5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8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1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0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5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3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9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0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9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9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12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1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19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56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6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1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9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87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7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44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9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7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4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8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5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1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5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86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4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9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3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4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0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8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9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7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14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67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07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9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37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2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15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5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9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85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3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64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9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0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8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9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9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79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4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8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9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6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33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9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51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2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96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4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7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4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4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2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9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8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8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8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15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5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74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85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7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37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1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36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84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2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0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5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7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0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9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6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1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9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0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12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48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8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0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5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12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36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62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8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63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0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65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6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441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776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6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0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5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2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65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1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6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8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8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6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2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1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0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4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0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41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24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29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8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53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9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1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1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7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5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99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8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8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4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7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8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93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8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7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4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6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7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3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0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9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04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9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5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16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43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4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2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4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9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8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2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9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2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4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35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2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7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8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8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26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8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4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8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0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42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7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04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39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06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8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9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25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8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7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5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25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6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49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8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5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5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82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2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0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0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09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8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1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1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5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1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13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8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6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5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8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77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55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0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9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2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8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1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9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9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92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7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6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0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1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7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6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8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97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8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5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8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1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7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1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8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4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12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21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2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33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4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94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29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5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56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58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98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5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8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6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9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1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35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7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7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0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8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6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8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46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5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8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7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8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9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5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0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6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1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6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1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3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8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.leonardi@hotmail.com</dc:creator>
  <cp:keywords/>
  <dc:description/>
  <cp:lastModifiedBy>Guillot, Adrien</cp:lastModifiedBy>
  <cp:revision>10</cp:revision>
  <dcterms:created xsi:type="dcterms:W3CDTF">2026-01-08T12:49:00Z</dcterms:created>
  <dcterms:modified xsi:type="dcterms:W3CDTF">2026-03-20T16:20:00Z</dcterms:modified>
</cp:coreProperties>
</file>